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"/>
        <w:tblW w:w="8978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106"/>
        <w:gridCol w:w="865"/>
        <w:gridCol w:w="1257"/>
        <w:gridCol w:w="1257"/>
        <w:gridCol w:w="1150"/>
        <w:gridCol w:w="1171"/>
        <w:gridCol w:w="1172"/>
      </w:tblGrid>
      <w:tr w:rsidR="0005248B">
        <w:trPr>
          <w:trHeight w:val="500"/>
        </w:trPr>
        <w:tc>
          <w:tcPr>
            <w:tcW w:w="2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2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tle production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ing</w:t>
            </w:r>
          </w:p>
        </w:tc>
      </w:tr>
      <w:tr w:rsidR="0005248B">
        <w:trPr>
          <w:trHeight w:val="4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oxygen demand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±14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7±1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±17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±58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±6.8</w:t>
            </w:r>
          </w:p>
        </w:tc>
      </w:tr>
      <w:tr w:rsidR="0005248B">
        <w:trPr>
          <w:trHeight w:val="4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emical oxygen demand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±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±5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±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±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±0</w:t>
            </w:r>
          </w:p>
        </w:tc>
        <w:bookmarkStart w:id="0" w:name="_GoBack"/>
        <w:bookmarkEnd w:id="0"/>
      </w:tr>
      <w:tr w:rsidR="0005248B">
        <w:trPr>
          <w:trHeight w:val="4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dissolved solids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7±58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±18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7±32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7±209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7±210</w:t>
            </w:r>
          </w:p>
        </w:tc>
      </w:tr>
      <w:tr w:rsidR="0005248B">
        <w:trPr>
          <w:trHeight w:val="4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uspended solids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±87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5±9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±167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±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±79.3</w:t>
            </w:r>
          </w:p>
        </w:tc>
      </w:tr>
      <w:tr w:rsidR="0005248B">
        <w:trPr>
          <w:trHeight w:val="4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acal nitrogen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</w:t>
            </w:r>
          </w:p>
        </w:tc>
      </w:tr>
      <w:tr w:rsidR="0005248B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tes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2</w:t>
            </w:r>
          </w:p>
        </w:tc>
      </w:tr>
      <w:tr w:rsidR="0005248B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phates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±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±0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±0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±3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±30.5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±0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±0.9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ides (mg/L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±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±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±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±0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±0.6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es (mg/L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±0.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±0.62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ide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01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2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3±0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3±0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3±0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810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4±0.3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2±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2±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2±0.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2±0.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2±0.01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±0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±0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±0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±1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±0.5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s and oils (mg/L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±0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±0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±0.7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lved oxygen (mg/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±3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±2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±0.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±0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±0.6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±0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±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±0.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±0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±0.2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(ºC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±0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±0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±1.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±0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±0.05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ivity (µS/m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±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75±4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±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±25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5±55.5</w:t>
            </w:r>
          </w:p>
        </w:tc>
      </w:tr>
      <w:tr w:rsidR="0005248B">
        <w:trPr>
          <w:trHeight w:val="4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liforms (CFU/100m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6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3.5</w:t>
            </w:r>
          </w:p>
        </w:tc>
      </w:tr>
      <w:tr w:rsidR="0005248B">
        <w:trPr>
          <w:trHeight w:val="4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FU/100mL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±9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 (cm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±3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±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±4.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±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±2.7</w:t>
            </w:r>
          </w:p>
        </w:tc>
      </w:tr>
      <w:tr w:rsidR="0005248B">
        <w:trPr>
          <w:trHeight w:val="28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th (m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±0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±0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±0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±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±0.6</w:t>
            </w:r>
          </w:p>
        </w:tc>
      </w:tr>
      <w:tr w:rsidR="0005248B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(m/s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5248B" w:rsidRDefault="007C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2 </w:t>
            </w:r>
          </w:p>
        </w:tc>
      </w:tr>
    </w:tbl>
    <w:p w:rsidR="0005248B" w:rsidRDefault="007C4A89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  <w:r>
        <w:t>*Below the detection limit.</w:t>
      </w:r>
    </w:p>
    <w:sectPr w:rsidR="0005248B">
      <w:pgSz w:w="12240" w:h="15840"/>
      <w:pgMar w:top="1418" w:right="1701" w:bottom="1418" w:left="1701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48B"/>
    <w:rsid w:val="0005248B"/>
    <w:rsid w:val="0009717E"/>
    <w:rsid w:val="007C4A89"/>
    <w:rsid w:val="007E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C184"/>
  <w15:docId w15:val="{BF2EDCE0-84B0-4579-875C-B786AAE48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os</cp:lastModifiedBy>
  <cp:revision>5</cp:revision>
  <dcterms:created xsi:type="dcterms:W3CDTF">2020-05-31T18:01:00Z</dcterms:created>
  <dcterms:modified xsi:type="dcterms:W3CDTF">2020-06-25T03:36:00Z</dcterms:modified>
</cp:coreProperties>
</file>